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AC93E" w14:textId="77777777" w:rsidR="001E43D1" w:rsidRPr="00D17643" w:rsidRDefault="001E43D1" w:rsidP="001E43D1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bookmarkStart w:id="0" w:name="_Hlk147946577"/>
      <w:r w:rsidRPr="002B523E">
        <w:rPr>
          <w:rFonts w:ascii="Times New Roman" w:eastAsia="宋体" w:hAnsi="Times New Roman" w:cs="Times New Roman"/>
          <w:bCs/>
          <w:iCs/>
          <w:color w:val="FF0000"/>
          <w:sz w:val="24"/>
          <w:szCs w:val="24"/>
        </w:rPr>
        <w:t>Table 6.</w:t>
      </w:r>
      <w:r w:rsidRPr="00D17643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Analysis of risk factors for </w:t>
      </w:r>
      <w:r w:rsidRPr="00D17643">
        <w:rPr>
          <w:rFonts w:ascii="Times New Roman" w:hAnsi="Times New Roman" w:cs="Times New Roman"/>
          <w:bCs/>
          <w:sz w:val="24"/>
          <w:szCs w:val="24"/>
        </w:rPr>
        <w:t>d</w:t>
      </w:r>
      <w:r w:rsidRPr="00D17643">
        <w:rPr>
          <w:rFonts w:ascii="Times New Roman" w:eastAsia="宋体" w:hAnsi="Times New Roman" w:cs="Times New Roman"/>
          <w:bCs/>
          <w:sz w:val="24"/>
          <w:szCs w:val="24"/>
        </w:rPr>
        <w:t xml:space="preserve">estruction of the aortic annulus in </w:t>
      </w:r>
      <w:r w:rsidRPr="00D17643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aortic valve endocarditis</w:t>
      </w:r>
      <w:r w:rsidRPr="00D17643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</w:p>
    <w:tbl>
      <w:tblPr>
        <w:tblW w:w="8613" w:type="dxa"/>
        <w:tblBorders>
          <w:top w:val="single" w:sz="4" w:space="0" w:color="000000"/>
          <w:bottom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417"/>
        <w:gridCol w:w="1747"/>
        <w:gridCol w:w="2222"/>
      </w:tblGrid>
      <w:tr w:rsidR="001E43D1" w:rsidRPr="00D17643" w14:paraId="1AA24A2E" w14:textId="77777777" w:rsidTr="002616F9">
        <w:tc>
          <w:tcPr>
            <w:tcW w:w="3227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4C472DB5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Mode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B15EF4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OR</w:t>
            </w:r>
          </w:p>
        </w:tc>
        <w:tc>
          <w:tcPr>
            <w:tcW w:w="1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94AD8D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95% CI</w:t>
            </w:r>
          </w:p>
        </w:tc>
        <w:tc>
          <w:tcPr>
            <w:tcW w:w="2222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1ED2DE2E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 value</w:t>
            </w:r>
          </w:p>
        </w:tc>
      </w:tr>
      <w:tr w:rsidR="001E43D1" w:rsidRPr="00D17643" w14:paraId="48F2FF11" w14:textId="77777777" w:rsidTr="002616F9">
        <w:tc>
          <w:tcPr>
            <w:tcW w:w="8613" w:type="dxa"/>
            <w:gridSpan w:val="4"/>
            <w:tcBorders>
              <w:top w:val="single" w:sz="4" w:space="0" w:color="000000"/>
              <w:bottom w:val="nil"/>
            </w:tcBorders>
          </w:tcPr>
          <w:p w14:paraId="5F04746A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Univariate analysis</w:t>
            </w:r>
          </w:p>
        </w:tc>
      </w:tr>
      <w:tr w:rsidR="001E43D1" w:rsidRPr="00D17643" w14:paraId="4C3C2B0A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2D3012FB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Body 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54FEED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89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5FC49879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868-0.92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</w:tcBorders>
          </w:tcPr>
          <w:p w14:paraId="141A33A6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1E43D1" w:rsidRPr="00D17643" w14:paraId="6F4D36BA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3B4C0044" w14:textId="77777777" w:rsidR="001E43D1" w:rsidRPr="00D17643" w:rsidRDefault="001E43D1" w:rsidP="002616F9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bidi="ar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bidi="ar"/>
              </w:rPr>
              <w:t>V</w:t>
            </w:r>
            <w:r w:rsidRPr="00D17643">
              <w:rPr>
                <w:rFonts w:ascii="Times New Roman" w:eastAsia="JansonTextL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egetation length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B2FE2D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94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06CDFD83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911-0.97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</w:tcBorders>
          </w:tcPr>
          <w:p w14:paraId="27833321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1E43D1" w:rsidRPr="00D17643" w14:paraId="488588BA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00397130" w14:textId="77777777" w:rsidR="001E43D1" w:rsidRPr="00D17643" w:rsidRDefault="001E43D1" w:rsidP="002616F9">
            <w:pPr>
              <w:spacing w:line="360" w:lineRule="auto"/>
              <w:rPr>
                <w:rFonts w:ascii="Times New Roman" w:eastAsia="AdvTTa9c1b374" w:hAnsi="Times New Roman" w:cs="Times New Roman"/>
                <w:bCs/>
                <w:kern w:val="0"/>
                <w:sz w:val="24"/>
                <w:szCs w:val="24"/>
                <w:lang w:bidi="ar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eoperative a</w:t>
            </w:r>
            <w:r w:rsidRPr="00D17643">
              <w:rPr>
                <w:rFonts w:ascii="Times New Roman" w:eastAsia="HlcvjgAdvTTb5929f4c" w:hAnsi="Times New Roman" w:cs="Times New Roman"/>
                <w:bCs/>
                <w:kern w:val="0"/>
                <w:sz w:val="24"/>
                <w:szCs w:val="24"/>
                <w:lang w:bidi="ar"/>
              </w:rPr>
              <w:t>ortic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insuf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B7FC67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91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B5ADD93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888-0.95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</w:tcBorders>
          </w:tcPr>
          <w:p w14:paraId="77F336AD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1E43D1" w:rsidRPr="00D17643" w14:paraId="1E8F21F1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45DB2767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Preoperative left ventricular end diastolic dim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838079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9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6E46491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874-0.92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</w:tcBorders>
          </w:tcPr>
          <w:p w14:paraId="62F2FADF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1E43D1" w:rsidRPr="00D17643" w14:paraId="682D4CDE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7415E7B9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Serum creatinine before 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67A7DC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97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E9F5BF2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962-0.97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</w:tcBorders>
          </w:tcPr>
          <w:p w14:paraId="32970F28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1E43D1" w:rsidRPr="00D17643" w14:paraId="466B2347" w14:textId="77777777" w:rsidTr="002616F9">
        <w:trPr>
          <w:trHeight w:val="377"/>
        </w:trPr>
        <w:tc>
          <w:tcPr>
            <w:tcW w:w="8613" w:type="dxa"/>
            <w:gridSpan w:val="4"/>
            <w:tcBorders>
              <w:top w:val="nil"/>
              <w:bottom w:val="nil"/>
            </w:tcBorders>
          </w:tcPr>
          <w:p w14:paraId="2CEACA99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Multivariate analysis</w:t>
            </w:r>
          </w:p>
        </w:tc>
      </w:tr>
      <w:tr w:rsidR="001E43D1" w:rsidRPr="00D17643" w14:paraId="23A8EF67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17353084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Body 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92E3A2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89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433BA16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862-0.93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</w:tcBorders>
          </w:tcPr>
          <w:p w14:paraId="1F7697C4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1E43D1" w:rsidRPr="00D17643" w14:paraId="2ABFC9F1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22F51AE9" w14:textId="77777777" w:rsidR="001E43D1" w:rsidRPr="00D17643" w:rsidRDefault="001E43D1" w:rsidP="002616F9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bidi="ar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bidi="ar"/>
              </w:rPr>
              <w:t>V</w:t>
            </w:r>
            <w:r w:rsidRPr="00D17643">
              <w:rPr>
                <w:rFonts w:ascii="Times New Roman" w:eastAsia="JansonTextL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egetation length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1623FA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92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5C6F04A9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887-0.96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</w:tcBorders>
          </w:tcPr>
          <w:p w14:paraId="2A12B53E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1E43D1" w:rsidRPr="00D17643" w14:paraId="5D75F058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1AB2E1CB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eoperative a</w:t>
            </w:r>
            <w:r w:rsidRPr="00D17643">
              <w:rPr>
                <w:rFonts w:ascii="Times New Roman" w:eastAsia="HlcvjgAdvTTb5929f4c" w:hAnsi="Times New Roman" w:cs="Times New Roman"/>
                <w:bCs/>
                <w:kern w:val="0"/>
                <w:sz w:val="24"/>
                <w:szCs w:val="24"/>
                <w:lang w:bidi="ar"/>
              </w:rPr>
              <w:t>ortic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 xml:space="preserve"> regurgi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8CE7E9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93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7A9B434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897-0.97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</w:tcBorders>
          </w:tcPr>
          <w:p w14:paraId="54731192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1E43D1" w:rsidRPr="00D17643" w14:paraId="2ADE64BC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109245CD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Preoperative left ventricular end diastolic dim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8C772E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92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5C4F1E8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897-0.95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</w:tcBorders>
          </w:tcPr>
          <w:p w14:paraId="4F813516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1E43D1" w:rsidRPr="00D17643" w14:paraId="6F5C59D1" w14:textId="77777777" w:rsidTr="002616F9">
        <w:tc>
          <w:tcPr>
            <w:tcW w:w="3227" w:type="dxa"/>
            <w:tcBorders>
              <w:top w:val="nil"/>
              <w:bottom w:val="single" w:sz="4" w:space="0" w:color="auto"/>
              <w:right w:val="nil"/>
            </w:tcBorders>
          </w:tcPr>
          <w:p w14:paraId="30CB4EAC" w14:textId="77777777" w:rsidR="001E43D1" w:rsidRPr="00D17643" w:rsidRDefault="001E43D1" w:rsidP="002616F9">
            <w:pPr>
              <w:spacing w:line="360" w:lineRule="auto"/>
              <w:rPr>
                <w:rFonts w:ascii="Times New Roman" w:eastAsia="AdvTTa9c1b374" w:hAnsi="Times New Roman" w:cs="Times New Roman"/>
                <w:bCs/>
                <w:kern w:val="0"/>
                <w:sz w:val="24"/>
                <w:szCs w:val="24"/>
                <w:lang w:bidi="ar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Serum creatinine before surg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5F62D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976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1E015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966-0.987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</w:tcBorders>
          </w:tcPr>
          <w:p w14:paraId="1ECE6744" w14:textId="77777777" w:rsidR="001E43D1" w:rsidRPr="00D17643" w:rsidRDefault="001E43D1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</w:tbl>
    <w:p w14:paraId="44EE9705" w14:textId="77777777" w:rsidR="001E43D1" w:rsidRPr="00D17643" w:rsidRDefault="001E43D1" w:rsidP="001E43D1">
      <w:pPr>
        <w:spacing w:line="360" w:lineRule="auto"/>
        <w:rPr>
          <w:rFonts w:ascii="Times New Roman" w:eastAsia="宋体" w:hAnsi="Times New Roman" w:cs="Times New Roman"/>
          <w:bCs/>
          <w:iCs/>
          <w:kern w:val="0"/>
          <w:sz w:val="24"/>
          <w:szCs w:val="24"/>
        </w:rPr>
      </w:pPr>
    </w:p>
    <w:bookmarkEnd w:id="0"/>
    <w:p w14:paraId="52FACB06" w14:textId="77777777" w:rsidR="004A414D" w:rsidRPr="001E43D1" w:rsidRDefault="004A414D" w:rsidP="001E43D1"/>
    <w:sectPr w:rsidR="004A414D" w:rsidRPr="001E43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702C7" w14:textId="77777777" w:rsidR="00A21ECB" w:rsidRDefault="00A21ECB" w:rsidP="00FA3188">
      <w:r>
        <w:separator/>
      </w:r>
    </w:p>
  </w:endnote>
  <w:endnote w:type="continuationSeparator" w:id="0">
    <w:p w14:paraId="7E0A1420" w14:textId="77777777" w:rsidR="00A21ECB" w:rsidRDefault="00A21ECB" w:rsidP="00FA3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JansonTextLT-Roman">
    <w:altName w:val="Segoe Print"/>
    <w:charset w:val="00"/>
    <w:family w:val="auto"/>
    <w:pitch w:val="default"/>
  </w:font>
  <w:font w:name="AdvTTa9c1b374">
    <w:altName w:val="Segoe Print"/>
    <w:charset w:val="00"/>
    <w:family w:val="auto"/>
    <w:pitch w:val="default"/>
  </w:font>
  <w:font w:name="HlcvjgAdvTTb5929f4c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8747B" w14:textId="77777777" w:rsidR="00A21ECB" w:rsidRDefault="00A21ECB" w:rsidP="00FA3188">
      <w:r>
        <w:separator/>
      </w:r>
    </w:p>
  </w:footnote>
  <w:footnote w:type="continuationSeparator" w:id="0">
    <w:p w14:paraId="05807040" w14:textId="77777777" w:rsidR="00A21ECB" w:rsidRDefault="00A21ECB" w:rsidP="00FA31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14D"/>
    <w:rsid w:val="00050B6F"/>
    <w:rsid w:val="001D03A7"/>
    <w:rsid w:val="001E43D1"/>
    <w:rsid w:val="004A414D"/>
    <w:rsid w:val="00A21ECB"/>
    <w:rsid w:val="00B55A34"/>
    <w:rsid w:val="00D3539B"/>
    <w:rsid w:val="00FA3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D1E007"/>
  <w15:chartTrackingRefBased/>
  <w15:docId w15:val="{8393CBD9-4F52-46DA-9A79-1FDAE1565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539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31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A31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318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A31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凇 黄</dc:creator>
  <cp:keywords/>
  <dc:description/>
  <cp:lastModifiedBy>振凇 黄</cp:lastModifiedBy>
  <cp:revision>5</cp:revision>
  <dcterms:created xsi:type="dcterms:W3CDTF">2023-10-11T11:56:00Z</dcterms:created>
  <dcterms:modified xsi:type="dcterms:W3CDTF">2023-12-14T01:47:00Z</dcterms:modified>
</cp:coreProperties>
</file>